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Copy-number breakpoints deduced from competitive SNP microarray</w:t>
      </w:r>
    </w:p>
    <w:tbl>
      <w:tblPr>
        <w:tblW w:w="9139" w:type="dxa"/>
        <w:jc w:val="left"/>
        <w:tblInd w:w="-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93"/>
        <w:gridCol w:w="854"/>
        <w:gridCol w:w="2919"/>
        <w:gridCol w:w="2959"/>
        <w:gridCol w:w="814"/>
      </w:tblGrid>
      <w:tr>
        <w:trPr>
          <w:trHeight w:val="33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.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on (Nucleotide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 (kb)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8482-214671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2410859-rs751248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8.2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20989-32670780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6834897-rs229511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074859-175117882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771725-rs1862077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3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576349-168582977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850404-rs1752446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793774-162805900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752854-rs936541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52363-1097476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2699164-rs21897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4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372766-7244421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572793-rs4884967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4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35798-7115040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077121-rs2881358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2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41283-3114739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430988-rs3482256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51637-1569963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62512-rs1699642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8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73080-59271340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846201-rs4812180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8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67370-12483427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801678-rs12058577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944993-57977182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675382-rs839248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2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00639-674649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665477-rs154461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9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11049-6926992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646704-rs213122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9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91934-2003474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883661-rs1350380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2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40898-57392483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87781-rs435942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1.6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83643-15193682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5223-rs1736200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196654-3035816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8131527-rs2245537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1.5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30780-3011564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831951-rs11088088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4.9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58097-7952110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685355-rs379540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719519-8075871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2563768-rs1710460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2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68479-749277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190503-rs2109437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856595-4991591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526189-rs20213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03333-1011612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010448-rs230309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76664-5762609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435360-rs1042391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4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34520-973828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423462-rs1699638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139776-3314657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833496-rs204750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260231-35271623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073370-rs376135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4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11379-1116942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2121344-rs2275525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11470-337657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53452-rs1499087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2695-3850997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73657-rs12054065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263840-2432941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5007912-rs6452200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.6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64835-3856153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36137-rs931305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1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601471-16265981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954948-rs1220306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247350-54264207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799840-rs11765237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9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718151-5577786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259734-rs4563845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7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778320-117838373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283122-rs1010949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0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24881-615497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927558-rs1107700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15213-716825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346254-rs147869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3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14272-2092790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52984-rs57704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3.6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1165-103031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737728-rs668777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2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618058-8566359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75555-rs677975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5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689893-8569736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507269-rs981021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16299-9762317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15855-rs1688352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6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120026-3819326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981405-rs10101168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2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803976-3894068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474513-rs413039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6.7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78745-718756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886285-rs276255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779423-3384965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12841-rs648467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2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058476-3406687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032502-rs449738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13444-728558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796399-rs226976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871950-6689522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148010-rs496882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597045-2865648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76912-rs3910498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4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86551-29319173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941930-rs1260430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6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220779-10628606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40449-rs79100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.3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76180-5863513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2597267-rs719817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7.3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24881-625516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927558-rs1050033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0.3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55807-6569122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795534-rs1754079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3.3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35798-714356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077121-rs1773694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.7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</w:t>
            </w:r>
            <w:r>
              <w:rPr>
                <w:rFonts w:cs="Verdana" w:ascii="Verdana" w:hAnsi="Verdan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275-19506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684051-rs1051018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8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448421-6045904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809480-rs2734390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6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040172-27058600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711992-rs689775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123043-2719145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8716546-rs688052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8.4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110498-5114285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4711968-rs9463680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4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472153-138476781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2190715-rs1883468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6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908766-11494857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834762-rs646949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8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085926-12010779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0983619-rs1081802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9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112114-12113698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849366-rs17366047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.9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204122-12521702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838853-rs12370375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.9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284155-8329387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8053948-rs211329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7 </w:t>
            </w:r>
          </w:p>
        </w:tc>
      </w:tr>
      <w:tr>
        <w:trPr>
          <w:trHeight w:val="36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4525-571781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5832694-rs248527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3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</w:t>
            </w:r>
            <w:r>
              <w:rPr>
                <w:rFonts w:cs="Verdana" w:ascii="Verdana" w:hAnsi="Verdan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68290-7747930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705164-rs394368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0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315458-6033319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762886-rs1192048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918707-60937080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9876711-rs9811973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30787-10003559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514769-rs685918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601683-128606353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253038-rs1325928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7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765830-128784147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992286-rs10112382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746645-12985716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990777-rs1325092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0.5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52182-2757209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562048-rs499675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948459-8599799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3379803-rs717859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9.5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00639-674649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665477-rs1544616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5.9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70332-727863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500936-rs805976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855099-82866517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549147-rs10492861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4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618708-3164550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5749237-rs210629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39300-8868406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513880-rs12137865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758458-48774515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684996-rs1608695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140322-64173234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40402-rs150639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9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386090-80403167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162867-rs159665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923366-155989419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741828-rs10243418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1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421318-130450096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259353-rs2217589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8.8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74651-60007248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658522-rs12452094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2.6 </w:t>
            </w:r>
          </w:p>
        </w:tc>
      </w:tr>
      <w:tr>
        <w:trPr>
          <w:trHeight w:val="330" w:hRule="atLeast"/>
        </w:trPr>
        <w:tc>
          <w:tcPr>
            <w:tcW w:w="1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87988-22506050</w:t>
            </w:r>
          </w:p>
        </w:tc>
        <w:tc>
          <w:tcPr>
            <w:tcW w:w="2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6082725-rs6048155</w:t>
            </w:r>
          </w:p>
        </w:tc>
        <w:tc>
          <w:tcPr>
            <w:tcW w:w="8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1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py-number breakpoints at the same or similar site in two different samp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Verdana" w:ascii="Verdana" w:hAnsi="Verdana"/>
          <w:sz w:val="24"/>
          <w:szCs w:val="24"/>
          <w:vertAlign w:val="superscript"/>
        </w:rPr>
        <w:t>†</w:t>
      </w:r>
      <w:r>
        <w:rPr>
          <w:rFonts w:eastAsia="Verdana" w:cs="Verdana" w:ascii="Verdana" w:hAnsi="Verdana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amples </w:t>
      </w:r>
      <w:r>
        <w:rPr>
          <w:rFonts w:cs="Times New Roman" w:ascii="Times New Roman" w:hAnsi="Times New Roman"/>
          <w:sz w:val="24"/>
          <w:szCs w:val="24"/>
        </w:rPr>
        <w:t>C7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C8</w:t>
      </w:r>
      <w:r>
        <w:rPr>
          <w:rFonts w:cs="Times New Roman" w:ascii="Times New Roman" w:hAnsi="Times New Roman"/>
          <w:sz w:val="24"/>
          <w:szCs w:val="24"/>
        </w:rPr>
        <w:t xml:space="preserve"> are the COLO205 and SW620 cancer cell lines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Unicode MS">
    <w:altName w:val="돋움"/>
    <w:charset w:val="81"/>
    <w:family w:val="moder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Unicode MS;돋움" w:hAnsi="MalgunUnicode MS;돋움" w:eastAsia="MalgunUnicode MS;돋움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cs="Times New Roman"/>
    </w:rPr>
  </w:style>
  <w:style w:type="character" w:styleId="Char1">
    <w:name w:val="바닥글 Char"/>
    <w:basedOn w:val="Style14"/>
    <w:qFormat/>
    <w:rPr>
      <w:rFonts w:cs="Times New Roman"/>
    </w:rPr>
  </w:style>
  <w:style w:type="character" w:styleId="Char2">
    <w:name w:val="풍선 도움말 텍스트 Char"/>
    <w:basedOn w:val="Style14"/>
    <w:qFormat/>
    <w:rPr>
      <w:rFonts w:ascii="Cambria" w:hAnsi="Cambria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Cambria" w:hAnsi="Cambria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4:51:00Z</dcterms:created>
  <dc:creator>ncc</dc:creator>
  <dc:description/>
  <cp:keywords/>
  <dc:language>en-US</dc:language>
  <cp:lastModifiedBy>UserXP</cp:lastModifiedBy>
  <dcterms:modified xsi:type="dcterms:W3CDTF">2013-11-18T04:51:00Z</dcterms:modified>
  <cp:revision>2</cp:revision>
  <dc:subject/>
  <dc:title/>
</cp:coreProperties>
</file>